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22344A">
      <w:pPr>
        <w:bidi w:val="0"/>
      </w:pPr>
      <w:r>
        <w:rPr>
          <w:b/>
          <w:bCs/>
        </w:rPr>
        <w:t xml:space="preserve">Supplementary </w:t>
      </w:r>
      <w:r>
        <w:rPr>
          <w:rFonts w:hint="eastAsia"/>
          <w:b/>
          <w:bCs/>
          <w:lang w:eastAsia="zh-CN"/>
        </w:rPr>
        <w:t>file</w:t>
      </w:r>
      <w:r>
        <w:rPr>
          <w:b/>
          <w:bCs/>
        </w:rPr>
        <w:t xml:space="preserve"> 2.</w:t>
      </w:r>
      <w:r>
        <w:t xml:space="preserve"> </w:t>
      </w:r>
      <w:r>
        <w:rPr>
          <w:rFonts w:hint="eastAsia"/>
        </w:rPr>
        <w:t>The details of the search strategy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0B6EA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522" w:type="dxa"/>
          </w:tcPr>
          <w:p w14:paraId="7A3CD970">
            <w:pPr>
              <w:spacing w:line="312" w:lineRule="auto"/>
              <w:jc w:val="both"/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4"/>
                <w:lang w:eastAsia="zh-CN"/>
              </w:rPr>
              <w:t>Pubmed</w:t>
            </w:r>
          </w:p>
        </w:tc>
      </w:tr>
      <w:tr w14:paraId="0859F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8522" w:type="dxa"/>
          </w:tcPr>
          <w:p w14:paraId="79FA09E1">
            <w:pPr>
              <w:spacing w:line="312" w:lineRule="auto"/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eastAsia="zh-CN"/>
              </w:rPr>
              <w:t>#1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 xml:space="preserve"> ("Chronic Obstructive Pulmonary Disease"[MeSH Terms] OR "Pulmonary Disease, Chronic Obstructive"[Text Word] OR "COPD"[Text Word] OR "emphysema"[Text Word])</w:t>
            </w:r>
          </w:p>
          <w:p w14:paraId="48C9CCEF">
            <w:pPr>
              <w:spacing w:line="312" w:lineRule="auto"/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 xml:space="preserve"> ("Weather"[MeSH Terms] OR "Climate Change"[MeSH Terms] OR "extreme weather"[Text Word] OR "heat wave"[Text Word] OR "cold spell"[Text Word] OR "extreme temperature"[Text Word]</w:t>
            </w:r>
            <w:r>
              <w:rPr>
                <w:rFonts w:hint="eastAsia" w:cs="Times New Roman"/>
                <w:b w:val="0"/>
                <w:bCs w:val="0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OR "high temperature"[Text Word] OR "low temperature"[Text Word] OR "temperature variability"[Text Word])</w:t>
            </w:r>
          </w:p>
          <w:p w14:paraId="18897258">
            <w:pPr>
              <w:spacing w:line="312" w:lineRule="auto"/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 xml:space="preserve"> ("China"[MeSH Terms] OR "Chinese counties"[Text Word])</w:t>
            </w:r>
          </w:p>
          <w:p w14:paraId="7816A243">
            <w:pPr>
              <w:tabs>
                <w:tab w:val="left" w:pos="473"/>
              </w:tabs>
              <w:spacing w:line="312" w:lineRule="auto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eastAsia="zh-CN"/>
              </w:rPr>
              <w:t>#</w:t>
            </w:r>
            <w:r>
              <w:rPr>
                <w:rFonts w:hint="eastAsia" w:cs="Times New Roman"/>
                <w:b w:val="0"/>
                <w:bCs w:val="0"/>
                <w:szCs w:val="24"/>
                <w:lang w:val="en-US" w:eastAsia="zh-CN"/>
              </w:rPr>
              <w:t>4 #1 AND #2 AND #3</w:t>
            </w:r>
          </w:p>
        </w:tc>
      </w:tr>
      <w:tr w14:paraId="64BD5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522" w:type="dxa"/>
          </w:tcPr>
          <w:p w14:paraId="7DCE0C5D">
            <w:pPr>
              <w:spacing w:line="312" w:lineRule="auto"/>
              <w:jc w:val="both"/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4"/>
                <w:lang w:eastAsia="zh-CN"/>
              </w:rPr>
              <w:t>Embase</w:t>
            </w:r>
          </w:p>
        </w:tc>
      </w:tr>
      <w:tr w14:paraId="7BA0A7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F1B8395">
            <w:pPr>
              <w:spacing w:line="312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eastAsia="zh-CN"/>
              </w:rPr>
              <w:t>#1 ('copd'/exp OR copd OR 'chronic obstructive pulmonary disease'/exp OR 'chronic obstructive pulmonary disease' OR 'emphysema'/exp OR emphysema)</w:t>
            </w:r>
          </w:p>
          <w:p w14:paraId="6D93C9B0">
            <w:pPr>
              <w:spacing w:line="312" w:lineRule="auto"/>
              <w:jc w:val="both"/>
              <w:rPr>
                <w:rFonts w:hint="default" w:ascii="Times New Roman" w:hAnsi="Times New Roman" w:cs="Times New Roman"/>
                <w:b/>
                <w:bCs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#2</w:t>
            </w:r>
            <w:r>
              <w:rPr>
                <w:rFonts w:hint="eastAsia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eastAsia="zh-CN"/>
              </w:rPr>
              <w:t>('</w:t>
            </w:r>
            <w:r>
              <w:rPr>
                <w:rFonts w:hint="eastAsia" w:cs="Times New Roman"/>
                <w:szCs w:val="24"/>
                <w:lang w:val="en-US" w:eastAsia="zh-CN"/>
              </w:rPr>
              <w:t>extreme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eastAsia="zh-CN"/>
              </w:rPr>
              <w:t>'</w:t>
            </w:r>
            <w:r>
              <w:rPr>
                <w:rFonts w:hint="eastAsia" w:cs="Times New Roman"/>
                <w:szCs w:val="24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eastAsia="zh-CN"/>
              </w:rPr>
              <w:t>'</w:t>
            </w:r>
            <w:r>
              <w:rPr>
                <w:rFonts w:hint="eastAsia" w:cs="Times New Roman"/>
                <w:szCs w:val="24"/>
                <w:lang w:val="en-US" w:eastAsia="zh-CN"/>
              </w:rPr>
              <w:t>weather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eastAsia="zh-CN"/>
              </w:rPr>
              <w:t>'</w:t>
            </w:r>
            <w:r>
              <w:rPr>
                <w:rFonts w:hint="eastAsia" w:cs="Times New Roman"/>
                <w:szCs w:val="24"/>
                <w:lang w:val="en-US" w:eastAsia="zh-CN"/>
              </w:rPr>
              <w:t xml:space="preserve"> OR 'climate change' OR 'heat wave' OR 'cold spell' OR 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eastAsia="zh-CN"/>
              </w:rPr>
              <w:t>'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extreme temperature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eastAsia="zh-CN"/>
              </w:rPr>
              <w:t>'</w:t>
            </w:r>
            <w:r>
              <w:rPr>
                <w:rFonts w:hint="eastAsia" w:cs="Times New Roman"/>
                <w:b w:val="0"/>
                <w:bCs w:val="0"/>
                <w:szCs w:val="24"/>
                <w:lang w:val="en-US" w:eastAsia="zh-CN"/>
              </w:rPr>
              <w:t xml:space="preserve"> OR </w:t>
            </w:r>
            <w:r>
              <w:rPr>
                <w:rFonts w:hint="eastAsia" w:cs="Times New Roman"/>
                <w:szCs w:val="24"/>
                <w:lang w:val="en-US" w:eastAsia="zh-CN"/>
              </w:rPr>
              <w:t>'high temperature' OR 'low temperature' OR 'temperature variability')</w:t>
            </w:r>
          </w:p>
          <w:p w14:paraId="4EA561C6">
            <w:pPr>
              <w:spacing w:line="312" w:lineRule="auto"/>
              <w:jc w:val="both"/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#</w:t>
            </w:r>
            <w:r>
              <w:rPr>
                <w:rFonts w:hint="eastAsia" w:cs="Times New Roman"/>
                <w:szCs w:val="24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eastAsia="zh-CN"/>
              </w:rPr>
              <w:t>('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China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eastAsia="zh-CN"/>
              </w:rPr>
              <w:t>'</w:t>
            </w:r>
            <w:r>
              <w:rPr>
                <w:rFonts w:hint="eastAsia" w:cs="Times New Roman"/>
                <w:szCs w:val="24"/>
                <w:lang w:val="en-US" w:eastAsia="zh-CN"/>
              </w:rPr>
              <w:t xml:space="preserve"> OR '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Chinese counties</w:t>
            </w:r>
            <w:r>
              <w:rPr>
                <w:rFonts w:hint="eastAsia" w:cs="Times New Roman"/>
                <w:szCs w:val="24"/>
                <w:lang w:val="en-US" w:eastAsia="zh-CN"/>
              </w:rPr>
              <w:t>')</w:t>
            </w:r>
          </w:p>
          <w:p w14:paraId="6893729C">
            <w:pPr>
              <w:spacing w:line="312" w:lineRule="auto"/>
              <w:jc w:val="both"/>
              <w:rPr>
                <w:rFonts w:hint="default" w:cs="Times New Roman" w:asciiTheme="majorHAnsi" w:hAnsiTheme="majorHAnsi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#1 AND #2</w:t>
            </w:r>
            <w:r>
              <w:rPr>
                <w:rFonts w:hint="eastAsia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AND #</w:t>
            </w:r>
            <w:r>
              <w:rPr>
                <w:rFonts w:hint="eastAsia" w:cs="Times New Roman"/>
                <w:szCs w:val="24"/>
                <w:lang w:val="en-US" w:eastAsia="zh-CN"/>
              </w:rPr>
              <w:t>3</w:t>
            </w:r>
          </w:p>
        </w:tc>
      </w:tr>
      <w:tr w14:paraId="19E19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522" w:type="dxa"/>
          </w:tcPr>
          <w:p w14:paraId="5D442237">
            <w:pPr>
              <w:spacing w:line="312" w:lineRule="auto"/>
              <w:jc w:val="both"/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4"/>
                <w:lang w:eastAsia="zh-CN"/>
              </w:rPr>
              <w:t>Web of Science</w:t>
            </w:r>
          </w:p>
        </w:tc>
      </w:tr>
      <w:tr w14:paraId="5A630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380AC68">
            <w:pPr>
              <w:spacing w:line="312" w:lineRule="auto"/>
              <w:jc w:val="both"/>
              <w:rPr>
                <w:rFonts w:hint="default" w:cs="Times New Roman" w:asciiTheme="majorHAnsi" w:hAnsiTheme="majorHAnsi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TS=(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"Chronic Obstructive Pulmonary Disease" OR "COPD" OR "emphysema"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) AND TS=(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extreme weather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heat wave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cold spell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extreme temperature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 xml:space="preserve"> or</w:t>
            </w:r>
            <w:r>
              <w:rPr>
                <w:rFonts w:hint="eastAsia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high temperature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"</w:t>
            </w:r>
            <w:r>
              <w:rPr>
                <w:rFonts w:hint="eastAsia" w:cs="Times New Roman"/>
                <w:szCs w:val="24"/>
                <w:lang w:val="en-US" w:eastAsia="zh-CN"/>
              </w:rPr>
              <w:t>low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 xml:space="preserve"> temperature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)</w:t>
            </w:r>
            <w:r>
              <w:rPr>
                <w:rFonts w:hint="eastAsia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AND TS=(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China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Chinese counties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)</w:t>
            </w:r>
          </w:p>
        </w:tc>
      </w:tr>
      <w:tr w14:paraId="102E4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522" w:type="dxa"/>
          </w:tcPr>
          <w:p w14:paraId="1A642D65">
            <w:pPr>
              <w:spacing w:line="312" w:lineRule="auto"/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Chinese National Knowledge Infrastructure (CNKI)</w:t>
            </w:r>
          </w:p>
        </w:tc>
      </w:tr>
      <w:tr w14:paraId="6F633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8522" w:type="dxa"/>
          </w:tcPr>
          <w:p w14:paraId="5A07916F">
            <w:pPr>
              <w:spacing w:line="312" w:lineRule="auto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#1</w:t>
            </w:r>
            <w:r>
              <w:rPr>
                <w:rFonts w:hint="eastAsia" w:cs="Times New Roman" w:asciiTheme="majorHAnsi" w:hAnsiTheme="majorHAnsi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TKA=</w:t>
            </w:r>
            <w:r>
              <w:rPr>
                <w:rFonts w:hint="eastAsia" w:cs="Times New Roman"/>
                <w:szCs w:val="24"/>
                <w:lang w:val="en-US" w:eastAsia="zh-CN"/>
              </w:rPr>
              <w:t>慢性阻塞性肺疾病 + 慢阻肺 + COPD + copd</w:t>
            </w:r>
          </w:p>
          <w:p w14:paraId="1D6909C5">
            <w:pPr>
              <w:spacing w:line="312" w:lineRule="auto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#</w:t>
            </w:r>
            <w:r>
              <w:rPr>
                <w:rFonts w:hint="eastAsia" w:cs="Times New Roman"/>
                <w:szCs w:val="24"/>
                <w:lang w:val="en-US" w:eastAsia="zh-CN"/>
              </w:rPr>
              <w:t>2</w:t>
            </w:r>
            <w:r>
              <w:rPr>
                <w:rFonts w:hint="eastAsia" w:cs="Times New Roman" w:asciiTheme="majorHAnsi" w:hAnsiTheme="majorHAnsi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TKA=</w:t>
            </w:r>
            <w:r>
              <w:rPr>
                <w:rFonts w:hint="eastAsia" w:cs="Times New Roman"/>
                <w:szCs w:val="24"/>
                <w:lang w:val="en-US" w:eastAsia="zh-CN"/>
              </w:rPr>
              <w:t>极端温度 + 极端温度事件 + 极端温度环境 + 极端温度气候事件 + 极端温度变化 + 极端气候 + 极端气候变化 + 极端气候事件 + 热浪 + 冷空气 + 高温 +低温</w:t>
            </w:r>
          </w:p>
          <w:p w14:paraId="653A13E0">
            <w:pPr>
              <w:spacing w:line="312" w:lineRule="auto"/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#3 #1 AND #2</w:t>
            </w:r>
          </w:p>
        </w:tc>
      </w:tr>
      <w:tr w14:paraId="4EF2E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522" w:type="dxa"/>
          </w:tcPr>
          <w:p w14:paraId="4C54093A">
            <w:pPr>
              <w:spacing w:line="312" w:lineRule="auto"/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WANGFANG Data</w:t>
            </w:r>
          </w:p>
        </w:tc>
      </w:tr>
      <w:tr w14:paraId="60FFC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5" w:hRule="atLeast"/>
        </w:trPr>
        <w:tc>
          <w:tcPr>
            <w:tcW w:w="8522" w:type="dxa"/>
          </w:tcPr>
          <w:p w14:paraId="2ACE1EC6">
            <w:pPr>
              <w:spacing w:line="312" w:lineRule="auto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#1</w:t>
            </w:r>
            <w:r>
              <w:rPr>
                <w:rFonts w:hint="eastAsia" w:cs="Times New Roman"/>
                <w:szCs w:val="24"/>
                <w:lang w:val="en-US" w:eastAsia="zh-CN"/>
              </w:rPr>
              <w:t xml:space="preserve"> 题名或关键词:(慢性阻塞性肺疾病 OR 慢阻肺 OR COPD OR copd )</w:t>
            </w:r>
          </w:p>
          <w:p w14:paraId="57BCCC55">
            <w:pPr>
              <w:spacing w:line="312" w:lineRule="auto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#</w:t>
            </w:r>
            <w:r>
              <w:rPr>
                <w:rFonts w:hint="eastAsia" w:cs="Times New Roman"/>
                <w:szCs w:val="24"/>
                <w:lang w:val="en-US" w:eastAsia="zh-CN"/>
              </w:rPr>
              <w:t>2 题名或关键词:(极端温度 OR 极端温度事件 OR 极端温度环境 OR 极端温度气候事件 OR 极端温度变化 OR 极端气候 OR 极端气候变化 OR 极端气候事件 OR 热浪 OR 冷空气 OR 高温 OR 低温)</w:t>
            </w:r>
          </w:p>
          <w:p w14:paraId="64A7F857">
            <w:pPr>
              <w:spacing w:line="312" w:lineRule="auto"/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#3 #1 AND #2</w:t>
            </w:r>
          </w:p>
        </w:tc>
      </w:tr>
      <w:tr w14:paraId="0B61D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522" w:type="dxa"/>
          </w:tcPr>
          <w:p w14:paraId="1F91C0AB">
            <w:pPr>
              <w:spacing w:line="312" w:lineRule="auto"/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VIP</w:t>
            </w:r>
          </w:p>
        </w:tc>
      </w:tr>
      <w:tr w14:paraId="65520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5" w:hRule="atLeast"/>
        </w:trPr>
        <w:tc>
          <w:tcPr>
            <w:tcW w:w="8522" w:type="dxa"/>
          </w:tcPr>
          <w:p w14:paraId="3595220A">
            <w:pPr>
              <w:spacing w:line="312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M=</w:t>
            </w:r>
            <w:r>
              <w:rPr>
                <w:rFonts w:hint="eastAsia" w:cs="Times New Roman"/>
                <w:szCs w:val="24"/>
                <w:lang w:val="en-US" w:eastAsia="zh-CN"/>
              </w:rPr>
              <w:t>慢性阻塞性肺疾病 OR 慢阻肺 OR COPD OR copd) AND (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M=</w:t>
            </w:r>
            <w:r>
              <w:rPr>
                <w:rFonts w:hint="eastAsia" w:cs="Times New Roman"/>
                <w:szCs w:val="24"/>
                <w:lang w:val="en-US" w:eastAsia="zh-CN"/>
              </w:rPr>
              <w:t>极端温度 OR 极端温度事件 OR 极端温度环境 OR 极端温度气候事件 OR 极端温度变化 OR 极端气候 OR 极端气候变化 OR 极端气候事件 OR 热浪 OR 冷空气 OR 高温 OR低温)</w:t>
            </w:r>
          </w:p>
        </w:tc>
      </w:tr>
      <w:tr w14:paraId="0924D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522" w:type="dxa"/>
          </w:tcPr>
          <w:p w14:paraId="4D95AFE9">
            <w:pPr>
              <w:spacing w:line="312" w:lineRule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Sinomed</w:t>
            </w:r>
          </w:p>
        </w:tc>
      </w:tr>
      <w:tr w14:paraId="13701B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5" w:hRule="atLeast"/>
        </w:trPr>
        <w:tc>
          <w:tcPr>
            <w:tcW w:w="8522" w:type="dxa"/>
          </w:tcPr>
          <w:p w14:paraId="4CD99141">
            <w:pPr>
              <w:spacing w:line="312" w:lineRule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#1</w:t>
            </w:r>
            <w:r>
              <w:rPr>
                <w:rFonts w:hint="eastAsia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( "</w:t>
            </w:r>
            <w:r>
              <w:rPr>
                <w:rFonts w:hint="eastAsia" w:cs="Times New Roman"/>
                <w:szCs w:val="24"/>
                <w:lang w:val="en-US" w:eastAsia="zh-CN"/>
              </w:rPr>
              <w:t>慢性阻塞性肺疾病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"[常用字段:智能] OR "</w:t>
            </w:r>
            <w:r>
              <w:rPr>
                <w:rFonts w:hint="eastAsia" w:cs="Times New Roman"/>
                <w:szCs w:val="24"/>
                <w:lang w:val="en-US" w:eastAsia="zh-CN"/>
              </w:rPr>
              <w:t>慢阻肺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"[常用字段:智能] OR "</w:t>
            </w:r>
            <w:r>
              <w:rPr>
                <w:rFonts w:hint="eastAsia" w:cs="Times New Roman"/>
                <w:szCs w:val="24"/>
                <w:lang w:val="en-US" w:eastAsia="zh-CN"/>
              </w:rPr>
              <w:t>COP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"[常用字段:智能] OR "</w:t>
            </w:r>
            <w:r>
              <w:rPr>
                <w:rFonts w:hint="eastAsia" w:cs="Times New Roman"/>
                <w:szCs w:val="24"/>
                <w:lang w:val="en-US" w:eastAsia="zh-CN"/>
              </w:rPr>
              <w:t>cop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"[常用字段:智能])</w:t>
            </w:r>
          </w:p>
          <w:p w14:paraId="6758665A">
            <w:pPr>
              <w:spacing w:line="312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>#</w:t>
            </w:r>
            <w:r>
              <w:rPr>
                <w:rFonts w:hint="eastAsia" w:cs="Times New Roman"/>
                <w:szCs w:val="24"/>
                <w:lang w:val="en-US" w:eastAsia="zh-C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( "</w:t>
            </w:r>
            <w:r>
              <w:rPr>
                <w:rFonts w:hint="eastAsia" w:cs="Times New Roman"/>
                <w:szCs w:val="24"/>
                <w:lang w:val="en-US" w:eastAsia="zh-CN"/>
              </w:rPr>
              <w:t>极端温度</w:t>
            </w:r>
            <w:r>
              <w:rPr>
                <w:rFonts w:ascii="Times New Roman" w:hAnsi="Times New Roman" w:cs="Times New Roman"/>
              </w:rPr>
              <w:t>"[常用字段:智能] OR "</w:t>
            </w:r>
            <w:r>
              <w:rPr>
                <w:rFonts w:hint="eastAsia" w:cs="Times New Roman"/>
                <w:szCs w:val="24"/>
                <w:lang w:val="en-US" w:eastAsia="zh-CN"/>
              </w:rPr>
              <w:t>极端温度事件</w:t>
            </w:r>
            <w:r>
              <w:rPr>
                <w:rFonts w:ascii="Times New Roman" w:hAnsi="Times New Roman" w:cs="Times New Roman"/>
              </w:rPr>
              <w:t>"[常用字段:智能] OR "</w:t>
            </w:r>
            <w:r>
              <w:rPr>
                <w:rFonts w:hint="eastAsia" w:cs="Times New Roman"/>
                <w:szCs w:val="24"/>
                <w:lang w:val="en-US" w:eastAsia="zh-CN"/>
              </w:rPr>
              <w:t>极端温度环境</w:t>
            </w:r>
            <w:r>
              <w:rPr>
                <w:rFonts w:ascii="Times New Roman" w:hAnsi="Times New Roman" w:cs="Times New Roman"/>
              </w:rPr>
              <w:t>"[常用字段:智能] OR "</w:t>
            </w:r>
            <w:r>
              <w:rPr>
                <w:rFonts w:hint="eastAsia" w:cs="Times New Roman"/>
                <w:szCs w:val="24"/>
                <w:lang w:val="en-US" w:eastAsia="zh-CN"/>
              </w:rPr>
              <w:t>极端温度气候事件</w:t>
            </w:r>
            <w:r>
              <w:rPr>
                <w:rFonts w:ascii="Times New Roman" w:hAnsi="Times New Roman" w:cs="Times New Roman"/>
              </w:rPr>
              <w:t>"[常用字段:智能] OR "</w:t>
            </w:r>
            <w:r>
              <w:rPr>
                <w:rFonts w:hint="eastAsia" w:cs="Times New Roman"/>
                <w:szCs w:val="24"/>
                <w:lang w:val="en-US" w:eastAsia="zh-CN"/>
              </w:rPr>
              <w:t>极端温度变化</w:t>
            </w:r>
            <w:r>
              <w:rPr>
                <w:rFonts w:ascii="Times New Roman" w:hAnsi="Times New Roman" w:cs="Times New Roman"/>
              </w:rPr>
              <w:t>"[常用字段:智能] OR "</w:t>
            </w:r>
            <w:r>
              <w:rPr>
                <w:rFonts w:hint="eastAsia" w:cs="Times New Roman"/>
                <w:szCs w:val="24"/>
                <w:lang w:val="en-US" w:eastAsia="zh-CN"/>
              </w:rPr>
              <w:t>极端气候</w:t>
            </w:r>
            <w:r>
              <w:rPr>
                <w:rFonts w:ascii="Times New Roman" w:hAnsi="Times New Roman" w:cs="Times New Roman"/>
              </w:rPr>
              <w:t>"[常用字段:智能] OR "</w:t>
            </w:r>
            <w:r>
              <w:rPr>
                <w:rFonts w:hint="eastAsia" w:cs="Times New Roman"/>
                <w:szCs w:val="24"/>
                <w:lang w:val="en-US" w:eastAsia="zh-CN"/>
              </w:rPr>
              <w:t>极端气候变化</w:t>
            </w:r>
            <w:r>
              <w:rPr>
                <w:rFonts w:ascii="Times New Roman" w:hAnsi="Times New Roman" w:cs="Times New Roman"/>
              </w:rPr>
              <w:t>"[常用字段:智能] OR "</w:t>
            </w:r>
            <w:r>
              <w:rPr>
                <w:rFonts w:hint="eastAsia" w:cs="Times New Roman"/>
                <w:szCs w:val="24"/>
                <w:lang w:val="en-US" w:eastAsia="zh-CN"/>
              </w:rPr>
              <w:t>极端气候事件</w:t>
            </w:r>
            <w:r>
              <w:rPr>
                <w:rFonts w:ascii="Times New Roman" w:hAnsi="Times New Roman" w:cs="Times New Roman"/>
              </w:rPr>
              <w:t>"[常用字段:智能] OR "</w:t>
            </w:r>
            <w:r>
              <w:rPr>
                <w:rFonts w:hint="eastAsia" w:cs="Times New Roman"/>
                <w:szCs w:val="24"/>
                <w:lang w:val="en-US" w:eastAsia="zh-CN"/>
              </w:rPr>
              <w:t>热浪</w:t>
            </w:r>
            <w:r>
              <w:rPr>
                <w:rFonts w:ascii="Times New Roman" w:hAnsi="Times New Roman" w:cs="Times New Roman"/>
              </w:rPr>
              <w:t>"[常用字段:智能] OR "</w:t>
            </w:r>
            <w:r>
              <w:rPr>
                <w:rFonts w:hint="eastAsia" w:cs="Times New Roman"/>
                <w:lang w:val="en-US" w:eastAsia="zh-CN"/>
              </w:rPr>
              <w:t>冷空气</w:t>
            </w:r>
            <w:r>
              <w:rPr>
                <w:rFonts w:ascii="Times New Roman" w:hAnsi="Times New Roman" w:cs="Times New Roman"/>
              </w:rPr>
              <w:t>"[常用字段:智能] OR "</w:t>
            </w:r>
            <w:r>
              <w:rPr>
                <w:rFonts w:hint="eastAsia" w:cs="Times New Roman"/>
                <w:lang w:val="en-US" w:eastAsia="zh-CN"/>
              </w:rPr>
              <w:t>高温</w:t>
            </w:r>
            <w:r>
              <w:rPr>
                <w:rFonts w:ascii="Times New Roman" w:hAnsi="Times New Roman" w:cs="Times New Roman"/>
              </w:rPr>
              <w:t>"[常用字段:智能] OR "</w:t>
            </w:r>
            <w:r>
              <w:rPr>
                <w:rFonts w:hint="eastAsia" w:cs="Times New Roman"/>
                <w:lang w:val="en-US" w:eastAsia="zh-CN"/>
              </w:rPr>
              <w:t>低温</w:t>
            </w:r>
            <w:r>
              <w:rPr>
                <w:rFonts w:ascii="Times New Roman" w:hAnsi="Times New Roman" w:cs="Times New Roman"/>
              </w:rPr>
              <w:t>"[常用字段:智能])</w:t>
            </w:r>
          </w:p>
          <w:p w14:paraId="06CAD3AF">
            <w:pPr>
              <w:spacing w:line="312" w:lineRule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#3 #1 AND #2</w:t>
            </w:r>
          </w:p>
        </w:tc>
      </w:tr>
    </w:tbl>
    <w:p w14:paraId="6B0EA81F">
      <w:pPr>
        <w:spacing w:before="240" w:line="312" w:lineRule="auto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4" w:right="1797" w:bottom="1134" w:left="1797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291823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03EFF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03.3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703EFFF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1C3DA8D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DBE9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03.3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3DBE9F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1FB77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1384E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Q2Y2E2OGMxYzRiYTc3YmIyZDQ3Y2IwYTk0ODhhMGUifQ=="/>
  </w:docVars>
  <w:rsids>
    <w:rsidRoot w:val="00ED20B5"/>
    <w:rsid w:val="0001436A"/>
    <w:rsid w:val="00023BD6"/>
    <w:rsid w:val="00034304"/>
    <w:rsid w:val="00035434"/>
    <w:rsid w:val="00052A14"/>
    <w:rsid w:val="00074E0E"/>
    <w:rsid w:val="00077D53"/>
    <w:rsid w:val="0008359B"/>
    <w:rsid w:val="000B4374"/>
    <w:rsid w:val="00105FD9"/>
    <w:rsid w:val="00117666"/>
    <w:rsid w:val="00122A39"/>
    <w:rsid w:val="001230EC"/>
    <w:rsid w:val="001256C3"/>
    <w:rsid w:val="00141F93"/>
    <w:rsid w:val="001549D3"/>
    <w:rsid w:val="00160065"/>
    <w:rsid w:val="00165BFD"/>
    <w:rsid w:val="001737E9"/>
    <w:rsid w:val="00177D84"/>
    <w:rsid w:val="001900B7"/>
    <w:rsid w:val="00191F7C"/>
    <w:rsid w:val="001B7DDC"/>
    <w:rsid w:val="001C0EEF"/>
    <w:rsid w:val="001C1422"/>
    <w:rsid w:val="001C640D"/>
    <w:rsid w:val="001D4185"/>
    <w:rsid w:val="001F224D"/>
    <w:rsid w:val="00267D18"/>
    <w:rsid w:val="00274347"/>
    <w:rsid w:val="002868E2"/>
    <w:rsid w:val="002869C3"/>
    <w:rsid w:val="002936E4"/>
    <w:rsid w:val="002B4A57"/>
    <w:rsid w:val="002C74CA"/>
    <w:rsid w:val="002E3404"/>
    <w:rsid w:val="002F6B8B"/>
    <w:rsid w:val="003123F4"/>
    <w:rsid w:val="0033014C"/>
    <w:rsid w:val="003544FB"/>
    <w:rsid w:val="003D18C7"/>
    <w:rsid w:val="003D2F2D"/>
    <w:rsid w:val="00401590"/>
    <w:rsid w:val="00413560"/>
    <w:rsid w:val="004202C7"/>
    <w:rsid w:val="00434D20"/>
    <w:rsid w:val="00447801"/>
    <w:rsid w:val="00452E9C"/>
    <w:rsid w:val="004735C8"/>
    <w:rsid w:val="004947A6"/>
    <w:rsid w:val="004961FF"/>
    <w:rsid w:val="004C7F79"/>
    <w:rsid w:val="004D6CF9"/>
    <w:rsid w:val="00517A89"/>
    <w:rsid w:val="005250F2"/>
    <w:rsid w:val="00527F11"/>
    <w:rsid w:val="0055501D"/>
    <w:rsid w:val="00572CA8"/>
    <w:rsid w:val="00593EEA"/>
    <w:rsid w:val="005A5EEE"/>
    <w:rsid w:val="005C083C"/>
    <w:rsid w:val="006375C7"/>
    <w:rsid w:val="00654E8F"/>
    <w:rsid w:val="00660D05"/>
    <w:rsid w:val="006820B1"/>
    <w:rsid w:val="006B2901"/>
    <w:rsid w:val="006B51B8"/>
    <w:rsid w:val="006B7D14"/>
    <w:rsid w:val="006C47BE"/>
    <w:rsid w:val="00701727"/>
    <w:rsid w:val="0070566C"/>
    <w:rsid w:val="00714C50"/>
    <w:rsid w:val="00716B5E"/>
    <w:rsid w:val="00725A7D"/>
    <w:rsid w:val="007267B8"/>
    <w:rsid w:val="0074011E"/>
    <w:rsid w:val="007501BE"/>
    <w:rsid w:val="00781127"/>
    <w:rsid w:val="00790BB3"/>
    <w:rsid w:val="007A06F6"/>
    <w:rsid w:val="007C206C"/>
    <w:rsid w:val="007D3180"/>
    <w:rsid w:val="007E458C"/>
    <w:rsid w:val="007F368A"/>
    <w:rsid w:val="007F4A08"/>
    <w:rsid w:val="008025C9"/>
    <w:rsid w:val="00817DD6"/>
    <w:rsid w:val="0083759F"/>
    <w:rsid w:val="00840709"/>
    <w:rsid w:val="00885156"/>
    <w:rsid w:val="008A766F"/>
    <w:rsid w:val="008D77F9"/>
    <w:rsid w:val="008F1D68"/>
    <w:rsid w:val="009151AA"/>
    <w:rsid w:val="00924F3F"/>
    <w:rsid w:val="0093429D"/>
    <w:rsid w:val="00943573"/>
    <w:rsid w:val="00964134"/>
    <w:rsid w:val="00970F7D"/>
    <w:rsid w:val="00994A3D"/>
    <w:rsid w:val="009C2B12"/>
    <w:rsid w:val="00A174D9"/>
    <w:rsid w:val="00A27CE4"/>
    <w:rsid w:val="00A41376"/>
    <w:rsid w:val="00A54A99"/>
    <w:rsid w:val="00A71D69"/>
    <w:rsid w:val="00AA4D24"/>
    <w:rsid w:val="00AB0D1B"/>
    <w:rsid w:val="00AB6715"/>
    <w:rsid w:val="00B1671E"/>
    <w:rsid w:val="00B20289"/>
    <w:rsid w:val="00B25EB8"/>
    <w:rsid w:val="00B36BDB"/>
    <w:rsid w:val="00B37F4D"/>
    <w:rsid w:val="00B7304E"/>
    <w:rsid w:val="00B764BA"/>
    <w:rsid w:val="00BD34BC"/>
    <w:rsid w:val="00C52A7B"/>
    <w:rsid w:val="00C56BAF"/>
    <w:rsid w:val="00C679AA"/>
    <w:rsid w:val="00C74771"/>
    <w:rsid w:val="00C75972"/>
    <w:rsid w:val="00CD066B"/>
    <w:rsid w:val="00CE4FEE"/>
    <w:rsid w:val="00CE71A8"/>
    <w:rsid w:val="00D060CF"/>
    <w:rsid w:val="00D9504D"/>
    <w:rsid w:val="00DA3642"/>
    <w:rsid w:val="00DB59C3"/>
    <w:rsid w:val="00DC259A"/>
    <w:rsid w:val="00DC7AD7"/>
    <w:rsid w:val="00DE23E8"/>
    <w:rsid w:val="00E023D6"/>
    <w:rsid w:val="00E52377"/>
    <w:rsid w:val="00E537AD"/>
    <w:rsid w:val="00E5680D"/>
    <w:rsid w:val="00E6140C"/>
    <w:rsid w:val="00E62311"/>
    <w:rsid w:val="00E64E17"/>
    <w:rsid w:val="00E866C9"/>
    <w:rsid w:val="00E96EE7"/>
    <w:rsid w:val="00EA3D3C"/>
    <w:rsid w:val="00EA4EE0"/>
    <w:rsid w:val="00EC090A"/>
    <w:rsid w:val="00ED05E2"/>
    <w:rsid w:val="00ED20B5"/>
    <w:rsid w:val="00F26CEC"/>
    <w:rsid w:val="00F46900"/>
    <w:rsid w:val="00F61D89"/>
    <w:rsid w:val="00F670AC"/>
    <w:rsid w:val="00F872BE"/>
    <w:rsid w:val="00FE3535"/>
    <w:rsid w:val="00FF7706"/>
    <w:rsid w:val="01AF1E59"/>
    <w:rsid w:val="02E4100B"/>
    <w:rsid w:val="060952A3"/>
    <w:rsid w:val="0BC4731B"/>
    <w:rsid w:val="0D7336B7"/>
    <w:rsid w:val="0F403A6D"/>
    <w:rsid w:val="11D5049D"/>
    <w:rsid w:val="12A367ED"/>
    <w:rsid w:val="1369201F"/>
    <w:rsid w:val="142F11F9"/>
    <w:rsid w:val="1F5C21FD"/>
    <w:rsid w:val="21E85779"/>
    <w:rsid w:val="225278E7"/>
    <w:rsid w:val="226F0499"/>
    <w:rsid w:val="24FE5B05"/>
    <w:rsid w:val="26555BF8"/>
    <w:rsid w:val="291E6DD7"/>
    <w:rsid w:val="2CE74885"/>
    <w:rsid w:val="2DCE69DB"/>
    <w:rsid w:val="313E79B5"/>
    <w:rsid w:val="32CC7242"/>
    <w:rsid w:val="34E30E75"/>
    <w:rsid w:val="363475D8"/>
    <w:rsid w:val="36351E66"/>
    <w:rsid w:val="3A5D586F"/>
    <w:rsid w:val="3B8E1539"/>
    <w:rsid w:val="3B915AA7"/>
    <w:rsid w:val="3CD95ADA"/>
    <w:rsid w:val="3D637260"/>
    <w:rsid w:val="40077B0C"/>
    <w:rsid w:val="401D732F"/>
    <w:rsid w:val="408C7607"/>
    <w:rsid w:val="40AE26A2"/>
    <w:rsid w:val="42134546"/>
    <w:rsid w:val="46E025D7"/>
    <w:rsid w:val="47851DEB"/>
    <w:rsid w:val="4BC66ACD"/>
    <w:rsid w:val="4D702363"/>
    <w:rsid w:val="4EFF674E"/>
    <w:rsid w:val="4F673756"/>
    <w:rsid w:val="53D855EF"/>
    <w:rsid w:val="54134879"/>
    <w:rsid w:val="56431446"/>
    <w:rsid w:val="5ACF1A53"/>
    <w:rsid w:val="5AE900E2"/>
    <w:rsid w:val="5CF5169B"/>
    <w:rsid w:val="633839B4"/>
    <w:rsid w:val="647B6DFE"/>
    <w:rsid w:val="67F80D0B"/>
    <w:rsid w:val="68BB236D"/>
    <w:rsid w:val="6B032AFA"/>
    <w:rsid w:val="6DD02CB6"/>
    <w:rsid w:val="6DE80E1A"/>
    <w:rsid w:val="7238067D"/>
    <w:rsid w:val="729A1F96"/>
    <w:rsid w:val="72C73B29"/>
    <w:rsid w:val="7D0F2AA6"/>
    <w:rsid w:val="7E8B30DA"/>
    <w:rsid w:val="7FCC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cs="Calibri" w:eastAsiaTheme="minorEastAsia"/>
      <w:color w:val="000000"/>
      <w:sz w:val="24"/>
      <w:szCs w:val="24"/>
      <w:lang w:val="en-CA" w:eastAsia="en-CA" w:bidi="ar-SA"/>
    </w:rPr>
  </w:style>
  <w:style w:type="paragraph" w:customStyle="1" w:styleId="54">
    <w:name w:val="CM1"/>
    <w:basedOn w:val="53"/>
    <w:next w:val="53"/>
    <w:qFormat/>
    <w:uiPriority w:val="0"/>
    <w:rPr>
      <w:rFonts w:eastAsia="等线"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704</Words>
  <Characters>1806</Characters>
  <Lines>63</Lines>
  <Paragraphs>27</Paragraphs>
  <TotalTime>3</TotalTime>
  <ScaleCrop>false</ScaleCrop>
  <LinksUpToDate>false</LinksUpToDate>
  <CharactersWithSpaces>2097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Clarity</cp:lastModifiedBy>
  <cp:lastPrinted>2013-10-03T12:51:00Z</cp:lastPrinted>
  <dcterms:modified xsi:type="dcterms:W3CDTF">2026-06-04T14:05:40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049C27079E1348E9B840EBECB9CBC096_13</vt:lpwstr>
  </property>
  <property fmtid="{D5CDD505-2E9C-101B-9397-08002B2CF9AE}" pid="4" name="KSOTemplateDocerSaveRecord">
    <vt:lpwstr>eyJoZGlkIjoiMjUwNWM4MzEwYWVjZGE3OGI0YzdiZDIwNmRhZGNmMDciLCJ1c2VySWQiOiIyNDU4MjQxNzkifQ==</vt:lpwstr>
  </property>
</Properties>
</file>